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72E2E" w14:textId="2F48FC64" w:rsidR="00F60D46" w:rsidRDefault="00F60D46" w:rsidP="00F60D46">
      <w:pPr>
        <w:tabs>
          <w:tab w:val="left" w:pos="4937"/>
        </w:tabs>
        <w:spacing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bookmarkStart w:id="0" w:name="_Hlk214638675"/>
      <w:r w:rsidRPr="00551F0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1 Table. </w:t>
      </w:r>
      <w:r w:rsidR="00273161" w:rsidRPr="00551F0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Comparison of variable distributions before and after</w:t>
      </w:r>
      <w:r w:rsidR="00273161" w:rsidRPr="00551F01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 xml:space="preserve"> missing-data</w:t>
      </w:r>
      <w:r w:rsidR="00273161" w:rsidRPr="00551F0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deletion</w:t>
      </w:r>
      <w:r w:rsidR="00273161" w:rsidRPr="00551F01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.</w:t>
      </w:r>
    </w:p>
    <w:tbl>
      <w:tblPr>
        <w:tblW w:w="836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8"/>
        <w:gridCol w:w="189"/>
        <w:gridCol w:w="2410"/>
        <w:gridCol w:w="189"/>
        <w:gridCol w:w="2788"/>
      </w:tblGrid>
      <w:tr w:rsidR="00AB752B" w:rsidRPr="00935B2F" w14:paraId="41B0AD94" w14:textId="77777777" w:rsidTr="00935B2F">
        <w:trPr>
          <w:trHeight w:val="521"/>
        </w:trPr>
        <w:tc>
          <w:tcPr>
            <w:tcW w:w="297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86EF2D9" w14:textId="77777777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35DD" w14:textId="77777777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ategory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B895" w14:textId="07FA5E24" w:rsidR="00AB752B" w:rsidRPr="00935B2F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roportion d</w:t>
            </w:r>
            <w:r w:rsidRPr="00F60D4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ifference</w:t>
            </w:r>
            <w:r w:rsidRPr="00935B2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%)</w:t>
            </w:r>
          </w:p>
          <w:p w14:paraId="11E96411" w14:textId="30FA28C2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(after - before)</w:t>
            </w:r>
          </w:p>
        </w:tc>
      </w:tr>
      <w:tr w:rsidR="00AB752B" w:rsidRPr="00935B2F" w14:paraId="6A778F7A" w14:textId="77777777" w:rsidTr="00935B2F">
        <w:trPr>
          <w:trHeight w:val="468"/>
        </w:trPr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CD559F" w14:textId="77777777" w:rsidR="00AB752B" w:rsidRPr="00935B2F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A81A2" w14:textId="77777777" w:rsidR="00AB752B" w:rsidRPr="00935B2F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90167" w14:textId="77777777" w:rsidR="00AB752B" w:rsidRPr="00935B2F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AB752B" w:rsidRPr="00935B2F" w14:paraId="26169402" w14:textId="77777777" w:rsidTr="00935B2F">
        <w:trPr>
          <w:trHeight w:val="285"/>
        </w:trPr>
        <w:tc>
          <w:tcPr>
            <w:tcW w:w="29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36D9199" w14:textId="56096809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ity preferenc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779084" w14:textId="27FD0A68" w:rsidR="00AB752B" w:rsidRPr="00F60D46" w:rsidRDefault="00AB752B" w:rsidP="007E5EB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irst-tier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76473DB1" w14:textId="77777777" w:rsidR="00AB752B" w:rsidRPr="00F60D46" w:rsidRDefault="00AB752B" w:rsidP="007E5EB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0.25</w:t>
            </w:r>
          </w:p>
        </w:tc>
      </w:tr>
      <w:tr w:rsidR="00AB752B" w:rsidRPr="00935B2F" w14:paraId="5936F9BA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4AE10329" w14:textId="5B93F420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430A45" w14:textId="77777777" w:rsidR="00AB752B" w:rsidRPr="00F60D46" w:rsidRDefault="00AB752B" w:rsidP="007E5EB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宋体" w:hAnsi="Times New Roman" w:cs="Times New Roman"/>
                <w:sz w:val="24"/>
                <w:szCs w:val="24"/>
              </w:rPr>
              <w:t>Second-tier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0ACF9941" w14:textId="77777777" w:rsidR="00AB752B" w:rsidRPr="00F60D46" w:rsidRDefault="00AB752B" w:rsidP="007E5EB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0.05</w:t>
            </w:r>
          </w:p>
        </w:tc>
      </w:tr>
      <w:tr w:rsidR="00AB752B" w:rsidRPr="00935B2F" w14:paraId="31D7D8FF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31FFD298" w14:textId="2D797E66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E42A" w14:textId="1E9872B1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宋体" w:hAnsi="Times New Roman" w:cs="Times New Roman"/>
                <w:sz w:val="24"/>
                <w:szCs w:val="24"/>
              </w:rPr>
              <w:t>Smalle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B83C" w14:textId="46D05B58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3</w:t>
            </w:r>
            <w:r w:rsidR="00935B2F"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00050" w:rsidRPr="00935B2F" w14:paraId="68EC8291" w14:textId="77777777" w:rsidTr="002604E2">
        <w:trPr>
          <w:trHeight w:val="285"/>
        </w:trPr>
        <w:tc>
          <w:tcPr>
            <w:tcW w:w="2788" w:type="dxa"/>
            <w:shd w:val="clear" w:color="auto" w:fill="auto"/>
            <w:noWrap/>
            <w:vAlign w:val="center"/>
          </w:tcPr>
          <w:p w14:paraId="2D10D5F6" w14:textId="77777777" w:rsidR="00B00050" w:rsidRPr="00935B2F" w:rsidRDefault="00B00050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mpus performance</w:t>
            </w:r>
          </w:p>
        </w:tc>
        <w:tc>
          <w:tcPr>
            <w:tcW w:w="2788" w:type="dxa"/>
            <w:gridSpan w:val="3"/>
            <w:shd w:val="clear" w:color="auto" w:fill="auto"/>
            <w:vAlign w:val="center"/>
          </w:tcPr>
          <w:p w14:paraId="79ED035F" w14:textId="77777777" w:rsidR="00B00050" w:rsidRPr="00935B2F" w:rsidRDefault="00B00050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14:paraId="101DF92A" w14:textId="78DC0DF8" w:rsidR="00B00050" w:rsidRPr="00935B2F" w:rsidRDefault="00B00050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AB752B" w:rsidRPr="00935B2F" w14:paraId="5BDEF6CE" w14:textId="77777777" w:rsidTr="00935B2F">
        <w:trPr>
          <w:trHeight w:val="285"/>
        </w:trPr>
        <w:tc>
          <w:tcPr>
            <w:tcW w:w="29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2CE12EF" w14:textId="4878493C" w:rsidR="00AB752B" w:rsidRPr="00F60D46" w:rsidRDefault="00AB752B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performanc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B91306" w14:textId="42FF524D" w:rsidR="00AB752B" w:rsidRPr="00F60D46" w:rsidRDefault="00B00050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1: Very poor</w:t>
            </w:r>
          </w:p>
        </w:tc>
        <w:tc>
          <w:tcPr>
            <w:tcW w:w="2977" w:type="dxa"/>
            <w:gridSpan w:val="2"/>
            <w:shd w:val="clear" w:color="auto" w:fill="auto"/>
            <w:noWrap/>
            <w:hideMark/>
          </w:tcPr>
          <w:p w14:paraId="403567E1" w14:textId="12A1C377" w:rsidR="00AB752B" w:rsidRPr="00F60D46" w:rsidRDefault="00AB752B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AB752B" w:rsidRPr="00935B2F" w14:paraId="723E5EDA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7A02623F" w14:textId="05F91676" w:rsidR="00AB752B" w:rsidRPr="00F60D46" w:rsidRDefault="00AB752B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7FFF8D" w14:textId="2BBEC1DD" w:rsidR="00AB752B" w:rsidRPr="00F60D46" w:rsidRDefault="00B00050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2: Poor</w:t>
            </w:r>
          </w:p>
        </w:tc>
        <w:tc>
          <w:tcPr>
            <w:tcW w:w="2977" w:type="dxa"/>
            <w:gridSpan w:val="2"/>
            <w:shd w:val="clear" w:color="auto" w:fill="auto"/>
            <w:noWrap/>
            <w:hideMark/>
          </w:tcPr>
          <w:p w14:paraId="73AA95B6" w14:textId="424D1EBA" w:rsidR="00AB752B" w:rsidRPr="00F60D46" w:rsidRDefault="00AB752B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935B2F" w:rsidRPr="00935B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AB752B" w:rsidRPr="00935B2F" w14:paraId="2339163A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6B8FCCAF" w14:textId="0FC6BC94" w:rsidR="00AB752B" w:rsidRPr="00F60D46" w:rsidRDefault="00AB752B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AC52DC" w14:textId="7C07D014" w:rsidR="00AB752B" w:rsidRPr="00F60D46" w:rsidRDefault="00B00050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3: Average</w:t>
            </w:r>
          </w:p>
        </w:tc>
        <w:tc>
          <w:tcPr>
            <w:tcW w:w="2977" w:type="dxa"/>
            <w:gridSpan w:val="2"/>
            <w:shd w:val="clear" w:color="auto" w:fill="auto"/>
            <w:noWrap/>
            <w:hideMark/>
          </w:tcPr>
          <w:p w14:paraId="4DAA8EE7" w14:textId="47075094" w:rsidR="00AB752B" w:rsidRPr="00F60D46" w:rsidRDefault="00AB752B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B752B" w:rsidRPr="00935B2F" w14:paraId="0985D1A6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60166E88" w14:textId="325AE3F4" w:rsidR="00AB752B" w:rsidRPr="00F60D46" w:rsidRDefault="00AB752B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9B51D7" w14:textId="78C82C58" w:rsidR="00AB752B" w:rsidRPr="00F60D46" w:rsidRDefault="00B00050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4: Good</w:t>
            </w:r>
            <w:r w:rsidR="00AB752B"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gridSpan w:val="2"/>
            <w:shd w:val="clear" w:color="auto" w:fill="auto"/>
            <w:noWrap/>
            <w:hideMark/>
          </w:tcPr>
          <w:p w14:paraId="7047B208" w14:textId="5A0F1C16" w:rsidR="00AB752B" w:rsidRPr="00F60D46" w:rsidRDefault="00AB752B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</w:tr>
      <w:tr w:rsidR="00AB752B" w:rsidRPr="00935B2F" w14:paraId="1516AE92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6DC880C7" w14:textId="14644670" w:rsidR="00AB752B" w:rsidRPr="00F60D46" w:rsidRDefault="00AB752B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014A54" w14:textId="779F1CDD" w:rsidR="00AB752B" w:rsidRPr="00F60D46" w:rsidRDefault="00B00050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5: Excellent</w:t>
            </w:r>
          </w:p>
        </w:tc>
        <w:tc>
          <w:tcPr>
            <w:tcW w:w="2977" w:type="dxa"/>
            <w:gridSpan w:val="2"/>
            <w:shd w:val="clear" w:color="auto" w:fill="auto"/>
            <w:noWrap/>
            <w:hideMark/>
          </w:tcPr>
          <w:p w14:paraId="0662BDC4" w14:textId="77B5432F" w:rsidR="00AB752B" w:rsidRPr="00F60D46" w:rsidRDefault="00AB752B" w:rsidP="00AB752B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AB752B" w:rsidRPr="00935B2F" w14:paraId="65F24DCA" w14:textId="77777777" w:rsidTr="00935B2F">
        <w:trPr>
          <w:trHeight w:val="285"/>
        </w:trPr>
        <w:tc>
          <w:tcPr>
            <w:tcW w:w="29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696E11B" w14:textId="7C60D112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Leadership experienc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46BE38" w14:textId="03AE2BD2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="00B00050"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: 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642B2333" w14:textId="77777777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41</w:t>
            </w:r>
          </w:p>
        </w:tc>
      </w:tr>
      <w:tr w:rsidR="00AB752B" w:rsidRPr="00935B2F" w14:paraId="4A1950C7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1B9F3EAA" w14:textId="02B7F2BC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33B209" w14:textId="4CDF61DD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="00B00050"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: 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73E59886" w14:textId="77777777" w:rsidR="00AB752B" w:rsidRPr="00F60D46" w:rsidRDefault="00AB752B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0.41</w:t>
            </w:r>
          </w:p>
        </w:tc>
      </w:tr>
      <w:tr w:rsidR="00B00050" w:rsidRPr="00935B2F" w14:paraId="22FEB89C" w14:textId="77777777" w:rsidTr="00935B2F">
        <w:trPr>
          <w:trHeight w:val="285"/>
        </w:trPr>
        <w:tc>
          <w:tcPr>
            <w:tcW w:w="29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3B329E6A" w14:textId="618494C2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urricular participati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F41C48" w14:textId="63A69E0E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0: 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72EDAC7A" w14:textId="77777777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8</w:t>
            </w:r>
          </w:p>
        </w:tc>
      </w:tr>
      <w:tr w:rsidR="00B00050" w:rsidRPr="00935B2F" w14:paraId="48CA7541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483CC520" w14:textId="3F41FC9B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632681" w14:textId="310AAB42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1: 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6A4088BC" w14:textId="77777777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1.58</w:t>
            </w:r>
          </w:p>
        </w:tc>
      </w:tr>
      <w:tr w:rsidR="00B00050" w:rsidRPr="00935B2F" w14:paraId="789F3518" w14:textId="77777777" w:rsidTr="00935B2F">
        <w:trPr>
          <w:trHeight w:val="285"/>
        </w:trPr>
        <w:tc>
          <w:tcPr>
            <w:tcW w:w="29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1D92EF9" w14:textId="14E0D620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y membership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EBD73C" w14:textId="29FA6D42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0: 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6096148C" w14:textId="77777777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4</w:t>
            </w:r>
          </w:p>
        </w:tc>
      </w:tr>
      <w:tr w:rsidR="00B00050" w:rsidRPr="00935B2F" w14:paraId="6EC633A2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hideMark/>
          </w:tcPr>
          <w:p w14:paraId="0EC4CBB0" w14:textId="308F2F68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C6DD0E" w14:textId="3FE0B131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="0084335C"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: 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4E24A476" w14:textId="77777777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1.04</w:t>
            </w:r>
          </w:p>
        </w:tc>
      </w:tr>
      <w:tr w:rsidR="00B00050" w:rsidRPr="00935B2F" w14:paraId="1F7B1307" w14:textId="77777777" w:rsidTr="00935B2F">
        <w:trPr>
          <w:trHeight w:val="285"/>
        </w:trPr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6116A875" w14:textId="3DDB9DF8" w:rsidR="00B00050" w:rsidRPr="00935B2F" w:rsidRDefault="00B00050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mily backgroun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497F8C" w14:textId="77777777" w:rsidR="00B00050" w:rsidRPr="00935B2F" w:rsidRDefault="00B00050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47AEFF0B" w14:textId="77777777" w:rsidR="00B00050" w:rsidRPr="00935B2F" w:rsidRDefault="00B00050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00050" w:rsidRPr="00935B2F" w14:paraId="43A36BE6" w14:textId="77777777" w:rsidTr="00935B2F">
        <w:trPr>
          <w:trHeight w:val="285"/>
        </w:trPr>
        <w:tc>
          <w:tcPr>
            <w:tcW w:w="29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34915BA" w14:textId="23F1D79D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  <w:r w:rsidR="003E662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H</w:t>
            </w:r>
            <w:r w:rsidRPr="00935B2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kou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D33864" w14:textId="16A2E098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="0084335C"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: 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6924CB98" w14:textId="77777777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1.29</w:t>
            </w:r>
          </w:p>
        </w:tc>
      </w:tr>
      <w:tr w:rsidR="00B00050" w:rsidRPr="00935B2F" w14:paraId="4E6F0EE2" w14:textId="77777777" w:rsidTr="003267CA">
        <w:trPr>
          <w:trHeight w:val="285"/>
        </w:trPr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254D" w14:textId="159ADA02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E8E4" w14:textId="0DF38D46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="0084335C"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: 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5E93" w14:textId="77777777" w:rsidR="00B00050" w:rsidRPr="00F60D46" w:rsidRDefault="00B00050" w:rsidP="00B0005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29</w:t>
            </w:r>
          </w:p>
        </w:tc>
      </w:tr>
      <w:tr w:rsidR="00935B2F" w:rsidRPr="00935B2F" w14:paraId="5AB98251" w14:textId="77777777" w:rsidTr="003267CA">
        <w:trPr>
          <w:trHeight w:val="285"/>
        </w:trPr>
        <w:tc>
          <w:tcPr>
            <w:tcW w:w="29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1CAF" w14:textId="7B40EF8A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her’s education leve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6661" w14:textId="517AC29E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: </w:t>
            </w: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mary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9C00" w14:textId="46761911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35B2F" w:rsidRPr="00935B2F" w14:paraId="08938310" w14:textId="77777777" w:rsidTr="003267CA">
        <w:trPr>
          <w:trHeight w:val="285"/>
        </w:trPr>
        <w:tc>
          <w:tcPr>
            <w:tcW w:w="29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40DC" w14:textId="2A818BF1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ECD2" w14:textId="7875C469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: </w:t>
            </w: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high schoo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7872" w14:textId="23A0A4A8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</w:t>
            </w: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935B2F" w:rsidRPr="00935B2F" w14:paraId="045B04F3" w14:textId="77777777" w:rsidTr="003267CA">
        <w:trPr>
          <w:trHeight w:val="285"/>
        </w:trPr>
        <w:tc>
          <w:tcPr>
            <w:tcW w:w="29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A188" w14:textId="46E26502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9209" w14:textId="06493010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: </w:t>
            </w: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456C" w14:textId="1F624EDD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2</w:t>
            </w:r>
          </w:p>
        </w:tc>
      </w:tr>
      <w:tr w:rsidR="00935B2F" w:rsidRPr="00935B2F" w14:paraId="38EB588B" w14:textId="77777777" w:rsidTr="003267CA">
        <w:trPr>
          <w:trHeight w:val="285"/>
        </w:trPr>
        <w:tc>
          <w:tcPr>
            <w:tcW w:w="29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810C" w14:textId="7649CA00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67A0" w14:textId="010B23FC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: </w:t>
            </w: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unior </w:t>
            </w:r>
            <w:r w:rsidR="00C026E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58FB" w14:textId="369F1BB4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935B2F" w:rsidRPr="00935B2F" w14:paraId="3ED2917F" w14:textId="77777777" w:rsidTr="003267CA">
        <w:trPr>
          <w:trHeight w:val="285"/>
        </w:trPr>
        <w:tc>
          <w:tcPr>
            <w:tcW w:w="29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B1A6" w14:textId="07D75EC2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0F64" w14:textId="7F751962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: </w:t>
            </w: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BDA1" w14:textId="608F650B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3</w:t>
            </w:r>
          </w:p>
        </w:tc>
      </w:tr>
      <w:tr w:rsidR="00935B2F" w:rsidRPr="00935B2F" w14:paraId="36734938" w14:textId="77777777" w:rsidTr="003267CA">
        <w:trPr>
          <w:trHeight w:val="285"/>
        </w:trPr>
        <w:tc>
          <w:tcPr>
            <w:tcW w:w="29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8978" w14:textId="6C5AFC96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97F6" w14:textId="01B6866A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: </w:t>
            </w: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+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A113" w14:textId="22E4CBB7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935B2F" w:rsidRPr="00935B2F" w14:paraId="7E6A7363" w14:textId="77777777" w:rsidTr="003267CA">
        <w:trPr>
          <w:trHeight w:val="285"/>
        </w:trPr>
        <w:tc>
          <w:tcPr>
            <w:tcW w:w="297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B1CC" w14:textId="6C3EDBF4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ather in public institution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D1BF" w14:textId="4A926824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0: 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1731" w14:textId="77777777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36</w:t>
            </w:r>
          </w:p>
        </w:tc>
      </w:tr>
      <w:tr w:rsidR="00935B2F" w:rsidRPr="00935B2F" w14:paraId="5803E794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54D98CD5" w14:textId="62254DD8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FCA890" w14:textId="5F5632D9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1: 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156ED591" w14:textId="77777777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0.36</w:t>
            </w:r>
          </w:p>
        </w:tc>
      </w:tr>
      <w:tr w:rsidR="00935B2F" w:rsidRPr="00935B2F" w14:paraId="28BE7931" w14:textId="77777777" w:rsidTr="00935B2F">
        <w:trPr>
          <w:trHeight w:val="285"/>
        </w:trPr>
        <w:tc>
          <w:tcPr>
            <w:tcW w:w="29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8D7F2AE" w14:textId="3C650FE2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-child stat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85D5D9" w14:textId="5446F463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0: 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0AC4535B" w14:textId="77777777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52</w:t>
            </w:r>
          </w:p>
        </w:tc>
      </w:tr>
      <w:tr w:rsidR="00935B2F" w:rsidRPr="00935B2F" w14:paraId="6DE611AA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2E3C09F2" w14:textId="20A2BA28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5644C8" w14:textId="2AD14EB7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1: 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2ED9A044" w14:textId="77777777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3.52</w:t>
            </w:r>
          </w:p>
        </w:tc>
      </w:tr>
      <w:tr w:rsidR="00935B2F" w:rsidRPr="00935B2F" w14:paraId="239D331B" w14:textId="77777777" w:rsidTr="00935B2F">
        <w:trPr>
          <w:trHeight w:val="285"/>
        </w:trPr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7774985A" w14:textId="53CC6B93" w:rsidR="00935B2F" w:rsidRPr="00935B2F" w:rsidRDefault="00935B2F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University characteristic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F05A1DE" w14:textId="77777777" w:rsidR="00935B2F" w:rsidRPr="00935B2F" w:rsidRDefault="00935B2F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261F8E27" w14:textId="77777777" w:rsidR="00935B2F" w:rsidRPr="00935B2F" w:rsidRDefault="00935B2F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935B2F" w:rsidRPr="00935B2F" w14:paraId="12FA6F10" w14:textId="77777777" w:rsidTr="00935B2F">
        <w:trPr>
          <w:trHeight w:val="285"/>
        </w:trPr>
        <w:tc>
          <w:tcPr>
            <w:tcW w:w="29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E40931B" w14:textId="32E1C04B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typ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583F75" w14:textId="71757F83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: </w:t>
            </w:r>
            <w:bookmarkStart w:id="1" w:name="_Hlk214209944"/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roject </w:t>
            </w:r>
            <w:r w:rsidR="00426B8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5</w:t>
            </w:r>
            <w:r w:rsidR="00426B8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stitutions</w:t>
            </w:r>
            <w:bookmarkEnd w:id="1"/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7A2906E5" w14:textId="4D63E2C6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5</w:t>
            </w:r>
          </w:p>
        </w:tc>
      </w:tr>
      <w:tr w:rsidR="00935B2F" w:rsidRPr="00935B2F" w14:paraId="31FF2A58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2C8373A2" w14:textId="7C1221DD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F7D7E1" w14:textId="362C5249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: </w:t>
            </w:r>
            <w:bookmarkStart w:id="2" w:name="_Hlk214209966"/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roject </w:t>
            </w:r>
            <w:r w:rsidR="00426B8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1</w:t>
            </w:r>
            <w:r w:rsidR="00426B8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 w:rsidRPr="00935B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stitutions</w:t>
            </w:r>
            <w:bookmarkEnd w:id="2"/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0003EF47" w14:textId="68C641B2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</w:t>
            </w: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935B2F" w:rsidRPr="00935B2F" w14:paraId="5CCBFBD9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25084A9D" w14:textId="5EAA1A49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2325C4" w14:textId="340317A3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: </w:t>
            </w: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 undergraduate college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326B6344" w14:textId="37893A60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94</w:t>
            </w:r>
          </w:p>
        </w:tc>
      </w:tr>
      <w:tr w:rsidR="00935B2F" w:rsidRPr="00935B2F" w14:paraId="040E133C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18898D00" w14:textId="3EBF5E3A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F2F251" w14:textId="39812E67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: </w:t>
            </w:r>
            <w:r w:rsidRPr="00935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 vocational institution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707999CC" w14:textId="18D348E5" w:rsidR="00935B2F" w:rsidRPr="00F60D46" w:rsidRDefault="00935B2F" w:rsidP="00935B2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</w:t>
            </w:r>
            <w:r w:rsidRPr="00935B2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F79B6" w:rsidRPr="00935B2F" w14:paraId="2F3E710E" w14:textId="77777777" w:rsidTr="00935B2F">
        <w:trPr>
          <w:trHeight w:val="285"/>
        </w:trPr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22C881FD" w14:textId="78B672C2" w:rsidR="00BF79B6" w:rsidRPr="00F60D46" w:rsidRDefault="00BF79B6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1056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riable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12F9211" w14:textId="77777777" w:rsidR="00BF79B6" w:rsidRPr="00F60D46" w:rsidRDefault="00BF79B6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190350C6" w14:textId="77777777" w:rsidR="00BF79B6" w:rsidRPr="00F60D46" w:rsidRDefault="00BF79B6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C026EA" w:rsidRPr="00935B2F" w14:paraId="1AA96277" w14:textId="77777777" w:rsidTr="00935B2F">
        <w:trPr>
          <w:trHeight w:val="285"/>
        </w:trPr>
        <w:tc>
          <w:tcPr>
            <w:tcW w:w="297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B049C78" w14:textId="0095EFD5" w:rsidR="00C026EA" w:rsidRPr="00F60D46" w:rsidRDefault="00C026EA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F37FDB" w14:textId="13DB82AA" w:rsidR="00C026EA" w:rsidRPr="00F60D46" w:rsidRDefault="00C026EA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: Male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474AC661" w14:textId="77777777" w:rsidR="00C026EA" w:rsidRPr="00F60D46" w:rsidRDefault="00C026EA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</w:t>
            </w:r>
          </w:p>
        </w:tc>
      </w:tr>
      <w:tr w:rsidR="00C026EA" w:rsidRPr="00935B2F" w14:paraId="75BAA73C" w14:textId="77777777" w:rsidTr="00935B2F">
        <w:trPr>
          <w:trHeight w:val="285"/>
        </w:trPr>
        <w:tc>
          <w:tcPr>
            <w:tcW w:w="2977" w:type="dxa"/>
            <w:gridSpan w:val="2"/>
            <w:vMerge/>
            <w:shd w:val="clear" w:color="auto" w:fill="auto"/>
            <w:noWrap/>
            <w:vAlign w:val="center"/>
            <w:hideMark/>
          </w:tcPr>
          <w:p w14:paraId="6F331FEE" w14:textId="685E2193" w:rsidR="00C026EA" w:rsidRPr="00F60D46" w:rsidRDefault="00C026EA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5CF037" w14:textId="3AF0F571" w:rsidR="00C026EA" w:rsidRPr="00F60D46" w:rsidRDefault="00C026EA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: Female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1E31C0B5" w14:textId="77777777" w:rsidR="00C026EA" w:rsidRPr="00F60D46" w:rsidRDefault="00C026EA" w:rsidP="0027316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0.71</w:t>
            </w:r>
          </w:p>
        </w:tc>
      </w:tr>
      <w:tr w:rsidR="00C026EA" w:rsidRPr="00935B2F" w14:paraId="4BCABDA8" w14:textId="77777777" w:rsidTr="00935B2F">
        <w:trPr>
          <w:trHeight w:val="285"/>
        </w:trPr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501E1EFA" w14:textId="05664EF2" w:rsidR="00C026EA" w:rsidRPr="00F60D46" w:rsidRDefault="00C026EA" w:rsidP="00C026EA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gree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leve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E974D37" w14:textId="77777777" w:rsidR="00C026EA" w:rsidRPr="00F60D46" w:rsidRDefault="00C026EA" w:rsidP="00C026EA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7D79FC23" w14:textId="77777777" w:rsidR="00C026EA" w:rsidRPr="00F60D46" w:rsidRDefault="00C026EA" w:rsidP="00C026EA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461A22" w:rsidRPr="00935B2F" w14:paraId="4C6BAECA" w14:textId="77777777" w:rsidTr="00461A22">
        <w:trPr>
          <w:trHeight w:val="285"/>
        </w:trPr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7A4EE3C3" w14:textId="27CD056F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uni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849C7C" w14:textId="0360E65D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5D742992" w14:textId="735E9B30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88</w:t>
            </w:r>
          </w:p>
        </w:tc>
      </w:tr>
      <w:tr w:rsidR="00461A22" w:rsidRPr="00935B2F" w14:paraId="5C2B0AEC" w14:textId="77777777" w:rsidTr="00935B2F">
        <w:trPr>
          <w:trHeight w:val="285"/>
        </w:trPr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1C2D6B34" w14:textId="5D0921B1" w:rsidR="00461A22" w:rsidRPr="00810562" w:rsidRDefault="00461A22" w:rsidP="00461A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5767113" w14:textId="425E6322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7BDCAECE" w14:textId="3A0DF568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0.47</w:t>
            </w:r>
          </w:p>
        </w:tc>
      </w:tr>
      <w:tr w:rsidR="00461A22" w:rsidRPr="00935B2F" w14:paraId="729D9D8D" w14:textId="77777777" w:rsidTr="00461A22">
        <w:trPr>
          <w:trHeight w:val="285"/>
        </w:trPr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25A8CFFC" w14:textId="77777777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83FC991" w14:textId="71FB6B60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2224A368" w14:textId="52A66159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2.37</w:t>
            </w:r>
          </w:p>
        </w:tc>
      </w:tr>
      <w:tr w:rsidR="00461A22" w:rsidRPr="00935B2F" w14:paraId="1ECC9322" w14:textId="77777777" w:rsidTr="00461A22">
        <w:trPr>
          <w:trHeight w:val="285"/>
        </w:trPr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29B4AACE" w14:textId="661A76FA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to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3096267" w14:textId="27CDA0D9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6A10BA6B" w14:textId="741C8A17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0.05</w:t>
            </w:r>
          </w:p>
        </w:tc>
      </w:tr>
      <w:tr w:rsidR="00461A22" w:rsidRPr="00935B2F" w14:paraId="2A00FC4B" w14:textId="77777777" w:rsidTr="00935B2F">
        <w:trPr>
          <w:trHeight w:val="285"/>
        </w:trPr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4E29AB79" w14:textId="4D2F2F46" w:rsidR="00461A22" w:rsidRPr="00810562" w:rsidRDefault="00461A22" w:rsidP="00461A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graphic orig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FA42E81" w14:textId="2D15238B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4898D3C5" w14:textId="5CD9DD8C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461A22" w:rsidRPr="00935B2F" w14:paraId="5931BD22" w14:textId="77777777" w:rsidTr="00935B2F">
        <w:trPr>
          <w:trHeight w:val="285"/>
        </w:trPr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51048DAB" w14:textId="377B15EB" w:rsidR="00461A22" w:rsidRPr="005E56DE" w:rsidRDefault="00461A22" w:rsidP="00461A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Wes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6BBB7AE" w14:textId="39786E66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5A8270E4" w14:textId="5C3018BE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2</w:t>
            </w:r>
          </w:p>
        </w:tc>
      </w:tr>
      <w:tr w:rsidR="00461A22" w:rsidRPr="00935B2F" w14:paraId="04EC2266" w14:textId="77777777" w:rsidTr="00935B2F">
        <w:trPr>
          <w:trHeight w:val="285"/>
        </w:trPr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6CEC8B4C" w14:textId="3937F33C" w:rsidR="00461A22" w:rsidRPr="005E56DE" w:rsidRDefault="00461A22" w:rsidP="00461A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9A8D4E0" w14:textId="4C93253D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6CFB6F5D" w14:textId="50AAA9C6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0.91</w:t>
            </w:r>
          </w:p>
        </w:tc>
      </w:tr>
      <w:tr w:rsidR="00461A22" w:rsidRPr="00935B2F" w14:paraId="505CFD83" w14:textId="77777777" w:rsidTr="00461A22">
        <w:trPr>
          <w:trHeight w:val="285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16E8C" w14:textId="40520CAF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AC994" w14:textId="44087D76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F6186" w14:textId="6F224BFD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</w:tr>
      <w:tr w:rsidR="00461A22" w:rsidRPr="00935B2F" w14:paraId="1D5D2073" w14:textId="77777777" w:rsidTr="00461A22">
        <w:trPr>
          <w:trHeight w:val="285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0B88" w14:textId="3B5353AC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as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C93333" w14:textId="691FFFE9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423C5" w14:textId="06515DEE" w:rsidR="00461A22" w:rsidRPr="00F60D46" w:rsidRDefault="00461A22" w:rsidP="00461A2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-0.11</w:t>
            </w:r>
          </w:p>
        </w:tc>
      </w:tr>
    </w:tbl>
    <w:p w14:paraId="6E45E7AF" w14:textId="5C6E0790" w:rsidR="00A60C47" w:rsidRDefault="00A60C47">
      <w:pPr>
        <w:spacing w:after="160" w:line="278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A60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21067" w14:textId="77777777" w:rsidR="003E3561" w:rsidRDefault="003E3561" w:rsidP="00BF79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7959D34" w14:textId="77777777" w:rsidR="003E3561" w:rsidRDefault="003E3561" w:rsidP="00BF79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A83B6" w14:textId="77777777" w:rsidR="003E3561" w:rsidRDefault="003E3561" w:rsidP="00BF79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3A2C7FA" w14:textId="77777777" w:rsidR="003E3561" w:rsidRDefault="003E3561" w:rsidP="00BF79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B577B"/>
    <w:multiLevelType w:val="hybridMultilevel"/>
    <w:tmpl w:val="C486F30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44449CE"/>
    <w:multiLevelType w:val="multilevel"/>
    <w:tmpl w:val="2F60D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780D9E"/>
    <w:multiLevelType w:val="multilevel"/>
    <w:tmpl w:val="13B08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B01BEF"/>
    <w:multiLevelType w:val="multilevel"/>
    <w:tmpl w:val="96CA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2133F1"/>
    <w:multiLevelType w:val="multilevel"/>
    <w:tmpl w:val="CA20C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0B6212"/>
    <w:multiLevelType w:val="multilevel"/>
    <w:tmpl w:val="366A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7468966">
    <w:abstractNumId w:val="1"/>
  </w:num>
  <w:num w:numId="2" w16cid:durableId="62870884">
    <w:abstractNumId w:val="3"/>
  </w:num>
  <w:num w:numId="3" w16cid:durableId="1966158992">
    <w:abstractNumId w:val="2"/>
  </w:num>
  <w:num w:numId="4" w16cid:durableId="1175152969">
    <w:abstractNumId w:val="4"/>
  </w:num>
  <w:num w:numId="5" w16cid:durableId="27223769">
    <w:abstractNumId w:val="5"/>
  </w:num>
  <w:num w:numId="6" w16cid:durableId="357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CF"/>
    <w:rsid w:val="000425FB"/>
    <w:rsid w:val="00073AE9"/>
    <w:rsid w:val="000928D5"/>
    <w:rsid w:val="000A07CF"/>
    <w:rsid w:val="000C2274"/>
    <w:rsid w:val="000D189A"/>
    <w:rsid w:val="000E0AD7"/>
    <w:rsid w:val="000F293A"/>
    <w:rsid w:val="001012B8"/>
    <w:rsid w:val="00104D4D"/>
    <w:rsid w:val="001413F9"/>
    <w:rsid w:val="001467F1"/>
    <w:rsid w:val="00170309"/>
    <w:rsid w:val="001D211C"/>
    <w:rsid w:val="001E5C4A"/>
    <w:rsid w:val="00245626"/>
    <w:rsid w:val="00266B60"/>
    <w:rsid w:val="00273161"/>
    <w:rsid w:val="002872F8"/>
    <w:rsid w:val="00291F6C"/>
    <w:rsid w:val="002962D2"/>
    <w:rsid w:val="002A781B"/>
    <w:rsid w:val="002C6B77"/>
    <w:rsid w:val="002D60B3"/>
    <w:rsid w:val="002D6FD5"/>
    <w:rsid w:val="003172E3"/>
    <w:rsid w:val="003267CA"/>
    <w:rsid w:val="00332214"/>
    <w:rsid w:val="003369C8"/>
    <w:rsid w:val="00347B2A"/>
    <w:rsid w:val="0035280B"/>
    <w:rsid w:val="0037237D"/>
    <w:rsid w:val="003942A4"/>
    <w:rsid w:val="003E3561"/>
    <w:rsid w:val="003E662F"/>
    <w:rsid w:val="003F10DB"/>
    <w:rsid w:val="00426B85"/>
    <w:rsid w:val="004447DA"/>
    <w:rsid w:val="00461A22"/>
    <w:rsid w:val="004942F6"/>
    <w:rsid w:val="004A11D7"/>
    <w:rsid w:val="004D44F9"/>
    <w:rsid w:val="004E66B7"/>
    <w:rsid w:val="00513F55"/>
    <w:rsid w:val="005140C9"/>
    <w:rsid w:val="00551F01"/>
    <w:rsid w:val="005606DD"/>
    <w:rsid w:val="0058301C"/>
    <w:rsid w:val="005A73F4"/>
    <w:rsid w:val="005A7A14"/>
    <w:rsid w:val="005C1C34"/>
    <w:rsid w:val="005C585A"/>
    <w:rsid w:val="005E319A"/>
    <w:rsid w:val="005E56DE"/>
    <w:rsid w:val="0060246D"/>
    <w:rsid w:val="00605222"/>
    <w:rsid w:val="00606157"/>
    <w:rsid w:val="00612943"/>
    <w:rsid w:val="0064537B"/>
    <w:rsid w:val="00671A5E"/>
    <w:rsid w:val="006B7A85"/>
    <w:rsid w:val="006F6E47"/>
    <w:rsid w:val="007110F4"/>
    <w:rsid w:val="00730BF3"/>
    <w:rsid w:val="007523D8"/>
    <w:rsid w:val="00760952"/>
    <w:rsid w:val="0078079A"/>
    <w:rsid w:val="007A26CA"/>
    <w:rsid w:val="007E5927"/>
    <w:rsid w:val="007E70B3"/>
    <w:rsid w:val="007E7EEE"/>
    <w:rsid w:val="007F24EA"/>
    <w:rsid w:val="007F2989"/>
    <w:rsid w:val="008043C2"/>
    <w:rsid w:val="00806EA1"/>
    <w:rsid w:val="00812EAE"/>
    <w:rsid w:val="0082651F"/>
    <w:rsid w:val="0084335C"/>
    <w:rsid w:val="008D7719"/>
    <w:rsid w:val="008E7C41"/>
    <w:rsid w:val="00921476"/>
    <w:rsid w:val="0093372A"/>
    <w:rsid w:val="009353BD"/>
    <w:rsid w:val="00935B2F"/>
    <w:rsid w:val="00956EA0"/>
    <w:rsid w:val="00990649"/>
    <w:rsid w:val="00992935"/>
    <w:rsid w:val="009B695D"/>
    <w:rsid w:val="009D61F4"/>
    <w:rsid w:val="00A0762A"/>
    <w:rsid w:val="00A140AA"/>
    <w:rsid w:val="00A3112E"/>
    <w:rsid w:val="00A60C47"/>
    <w:rsid w:val="00AA7501"/>
    <w:rsid w:val="00AB752B"/>
    <w:rsid w:val="00B00050"/>
    <w:rsid w:val="00B0301B"/>
    <w:rsid w:val="00B3400A"/>
    <w:rsid w:val="00B7330E"/>
    <w:rsid w:val="00B746C6"/>
    <w:rsid w:val="00B77799"/>
    <w:rsid w:val="00BA3C1B"/>
    <w:rsid w:val="00BD4B37"/>
    <w:rsid w:val="00BF79B6"/>
    <w:rsid w:val="00C026EA"/>
    <w:rsid w:val="00C47416"/>
    <w:rsid w:val="00C52D9A"/>
    <w:rsid w:val="00C8380E"/>
    <w:rsid w:val="00CD18C3"/>
    <w:rsid w:val="00CD38EE"/>
    <w:rsid w:val="00CD48D2"/>
    <w:rsid w:val="00CD5580"/>
    <w:rsid w:val="00D053CF"/>
    <w:rsid w:val="00D450AD"/>
    <w:rsid w:val="00D901E4"/>
    <w:rsid w:val="00D95E8B"/>
    <w:rsid w:val="00DF22A9"/>
    <w:rsid w:val="00E122E2"/>
    <w:rsid w:val="00E1236D"/>
    <w:rsid w:val="00E33A90"/>
    <w:rsid w:val="00E66409"/>
    <w:rsid w:val="00EA2A00"/>
    <w:rsid w:val="00F05B85"/>
    <w:rsid w:val="00F05E65"/>
    <w:rsid w:val="00F0793A"/>
    <w:rsid w:val="00F07AA6"/>
    <w:rsid w:val="00F27ECE"/>
    <w:rsid w:val="00F468AE"/>
    <w:rsid w:val="00F60D46"/>
    <w:rsid w:val="00F75079"/>
    <w:rsid w:val="00F75DAF"/>
    <w:rsid w:val="00FE3A44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EE41A"/>
  <w15:chartTrackingRefBased/>
  <w15:docId w15:val="{662CF817-B16D-4E5E-9C2C-B7C7BEFB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3CF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53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3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3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3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3C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3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3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3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3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3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3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53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3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3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3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3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5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3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53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3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53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53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53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53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53CF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D053CF"/>
    <w:pPr>
      <w:spacing w:beforeAutospacing="1" w:after="0" w:afterAutospacing="1"/>
    </w:pPr>
    <w:rPr>
      <w:rFonts w:cs="Times New Roman"/>
      <w:sz w:val="24"/>
      <w:lang w:eastAsia="zh-CN"/>
    </w:rPr>
  </w:style>
  <w:style w:type="table" w:styleId="af">
    <w:name w:val="Table Grid"/>
    <w:basedOn w:val="a1"/>
    <w:uiPriority w:val="39"/>
    <w:qFormat/>
    <w:rsid w:val="001D2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0D189A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A11D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A11D7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character" w:styleId="af1">
    <w:name w:val="Hyperlink"/>
    <w:basedOn w:val="a0"/>
    <w:uiPriority w:val="99"/>
    <w:unhideWhenUsed/>
    <w:rsid w:val="007110F4"/>
    <w:rPr>
      <w:color w:val="467886" w:themeColor="hyperlink"/>
      <w:u w:val="single"/>
    </w:rPr>
  </w:style>
  <w:style w:type="paragraph" w:styleId="af2">
    <w:name w:val="header"/>
    <w:basedOn w:val="a"/>
    <w:link w:val="af3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BF79B6"/>
    <w:rPr>
      <w:kern w:val="0"/>
      <w:sz w:val="18"/>
      <w:szCs w:val="18"/>
      <w:lang w:eastAsia="en-US"/>
      <w14:ligatures w14:val="none"/>
    </w:rPr>
  </w:style>
  <w:style w:type="paragraph" w:styleId="af4">
    <w:name w:val="footer"/>
    <w:basedOn w:val="a"/>
    <w:link w:val="af5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BF79B6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0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6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2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5AE5F-D457-44EB-80D2-C41DBDAE9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6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Li</dc:creator>
  <cp:keywords/>
  <dc:description/>
  <cp:lastModifiedBy>Yuxiang Li</cp:lastModifiedBy>
  <cp:revision>39</cp:revision>
  <dcterms:created xsi:type="dcterms:W3CDTF">2025-11-11T12:25:00Z</dcterms:created>
  <dcterms:modified xsi:type="dcterms:W3CDTF">2026-02-21T06:33:00Z</dcterms:modified>
</cp:coreProperties>
</file>